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269" w:rsidRPr="00EB73AD" w:rsidRDefault="00DD6269" w:rsidP="00DD6269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Cs w:val="20"/>
          <w:vertAlign w:val="subscript"/>
        </w:rPr>
      </w:pPr>
      <w:r>
        <w:rPr>
          <w:rFonts w:ascii="Times New Roman" w:hAnsi="Times New Roman"/>
          <w:b/>
          <w:sz w:val="24"/>
        </w:rPr>
        <w:t>S</w:t>
      </w:r>
      <w:r w:rsidRPr="001F22A8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 Table</w:t>
      </w:r>
      <w:r w:rsidRPr="001F22A8">
        <w:rPr>
          <w:rFonts w:ascii="Times New Roman" w:hAnsi="Times New Roman"/>
          <w:b/>
          <w:sz w:val="24"/>
        </w:rPr>
        <w:t>. Pseudo-second-polar body extrusion of porcine induced pluripotent cell nuclear transfer embryos reconstructed from metaphase donor cells</w:t>
      </w:r>
      <w:r w:rsidR="001C61EE">
        <w:rPr>
          <w:rFonts w:ascii="Times New Roman" w:hAnsi="Times New Roman"/>
          <w:b/>
          <w:sz w:val="24"/>
        </w:rPr>
        <w:t>.</w:t>
      </w:r>
      <w:bookmarkStart w:id="0" w:name="_GoBack"/>
      <w:bookmarkEnd w:id="0"/>
    </w:p>
    <w:p w:rsidR="00DD6269" w:rsidRPr="007072D4" w:rsidRDefault="00DD6269" w:rsidP="00DD6269">
      <w:pPr>
        <w:rPr>
          <w:rFonts w:ascii="Times New Roman" w:hAnsi="Times New Roman"/>
          <w:b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432"/>
        <w:gridCol w:w="1432"/>
        <w:gridCol w:w="1432"/>
        <w:gridCol w:w="1241"/>
        <w:gridCol w:w="1241"/>
      </w:tblGrid>
      <w:tr w:rsidR="00DD6269" w:rsidRPr="007072D4" w:rsidTr="00AC674D">
        <w:tc>
          <w:tcPr>
            <w:tcW w:w="1528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Group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hpa (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hpa (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3hpa (%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4hpa (%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5hpa (%)</w:t>
            </w:r>
          </w:p>
        </w:tc>
      </w:tr>
      <w:tr w:rsidR="00DD6269" w:rsidRPr="007072D4" w:rsidTr="00AC674D"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None-6DMAP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57.6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1.4</w:t>
            </w:r>
            <w:r w:rsidRPr="007072D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72.1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2.1</w:t>
            </w:r>
            <w:r w:rsidRPr="007072D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79.6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5.7</w:t>
            </w:r>
            <w:r w:rsidRPr="007072D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81.3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4.3</w:t>
            </w:r>
            <w:r w:rsidRPr="007072D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81.3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4.3</w:t>
            </w:r>
            <w:r w:rsidRPr="007072D4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DD6269" w:rsidRPr="007072D4" w:rsidTr="00AC674D">
        <w:tc>
          <w:tcPr>
            <w:tcW w:w="1528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6DMAP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9.2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1.3</w:t>
            </w:r>
            <w:r w:rsidRPr="007072D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4.4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5.0</w:t>
            </w:r>
            <w:r w:rsidRPr="007072D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5.8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6.3</w:t>
            </w:r>
            <w:r w:rsidRPr="007072D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5.8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6.3</w:t>
            </w:r>
            <w:r w:rsidRPr="007072D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</w:tcPr>
          <w:p w:rsidR="00DD6269" w:rsidRPr="007072D4" w:rsidRDefault="00DD6269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5.8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6.3</w:t>
            </w:r>
            <w:r w:rsidRPr="007072D4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DD6269" w:rsidRDefault="00DD6269" w:rsidP="00DD6269">
      <w:r w:rsidRPr="007072D4">
        <w:rPr>
          <w:rFonts w:ascii="Times New Roman" w:hAnsi="Times New Roman"/>
          <w:sz w:val="24"/>
          <w:szCs w:val="20"/>
          <w:vertAlign w:val="subscript"/>
        </w:rPr>
        <w:t>The data were presented as Mean± SD. Values with different superscript letters within a column differ significantly (P &lt; 0.05</w:t>
      </w:r>
    </w:p>
    <w:p w:rsidR="00F33F25" w:rsidRPr="00DD6269" w:rsidRDefault="00F33F25"/>
    <w:sectPr w:rsidR="00F33F25" w:rsidRPr="00DD62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A46" w:rsidRDefault="00EB0A46" w:rsidP="001C61EE">
      <w:pPr>
        <w:spacing w:after="0" w:line="240" w:lineRule="auto"/>
      </w:pPr>
      <w:r>
        <w:separator/>
      </w:r>
    </w:p>
  </w:endnote>
  <w:endnote w:type="continuationSeparator" w:id="0">
    <w:p w:rsidR="00EB0A46" w:rsidRDefault="00EB0A46" w:rsidP="001C6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A46" w:rsidRDefault="00EB0A46" w:rsidP="001C61EE">
      <w:pPr>
        <w:spacing w:after="0" w:line="240" w:lineRule="auto"/>
      </w:pPr>
      <w:r>
        <w:separator/>
      </w:r>
    </w:p>
  </w:footnote>
  <w:footnote w:type="continuationSeparator" w:id="0">
    <w:p w:rsidR="00EB0A46" w:rsidRDefault="00EB0A46" w:rsidP="001C6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69"/>
    <w:rsid w:val="001C61EE"/>
    <w:rsid w:val="00DD6269"/>
    <w:rsid w:val="00EB0A46"/>
    <w:rsid w:val="00F3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658525-2ED8-4101-A244-1837E2C79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269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269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61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61E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1C61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61E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EH</cp:lastModifiedBy>
  <cp:revision>2</cp:revision>
  <dcterms:created xsi:type="dcterms:W3CDTF">2016-04-19T10:53:00Z</dcterms:created>
  <dcterms:modified xsi:type="dcterms:W3CDTF">2016-04-20T07:24:00Z</dcterms:modified>
</cp:coreProperties>
</file>